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145" w:rsidRPr="00972CF3" w:rsidRDefault="00873145" w:rsidP="00873145">
      <w:pPr>
        <w:jc w:val="both"/>
        <w:rPr>
          <w:b/>
          <w:lang w:val="en-US"/>
        </w:rPr>
      </w:pPr>
      <w:r>
        <w:rPr>
          <w:b/>
          <w:lang w:val="en-US"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1911"/>
      </w:tblGrid>
      <w:tr w:rsidR="00873145" w:rsidRPr="00972CF3" w:rsidTr="00C2654E">
        <w:tc>
          <w:tcPr>
            <w:tcW w:w="0" w:type="auto"/>
            <w:tcBorders>
              <w:top w:val="single" w:sz="4" w:space="0" w:color="auto"/>
            </w:tcBorders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Number of cases (%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9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≤60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2 (89,9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7 (10,1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9 (100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0 (0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 (8,8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5 (65,2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9(13,0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9 (13,0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B4101">
              <w:rPr>
                <w:sz w:val="20"/>
                <w:szCs w:val="20"/>
                <w:lang w:val="en-US"/>
              </w:rPr>
              <w:t>pT</w:t>
            </w:r>
            <w:proofErr w:type="spellEnd"/>
            <w:proofErr w:type="gramEnd"/>
            <w:r w:rsidRPr="005B4101">
              <w:rPr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Is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7 (10,1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7 (10,1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0 (58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3 (18,9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 (2,9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Nodal Status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N0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59 (85,5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N1-2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8 (11,6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 (2,9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Histologic grade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 (5,8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9 (71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 (8,7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0 (14,5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Metastases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0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7 (97,1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1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0 (0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 (</w:t>
            </w:r>
            <w:r>
              <w:rPr>
                <w:i/>
                <w:sz w:val="20"/>
                <w:szCs w:val="20"/>
                <w:lang w:val="en-US"/>
              </w:rPr>
              <w:t>2,9</w:t>
            </w:r>
            <w:r w:rsidRPr="005B410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Molecular classification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Luminal A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7 (24,6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Luminal B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7 (24,6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Triple negative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6 (23,2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lastRenderedPageBreak/>
              <w:t>Her2-enriched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8 (26,1)</w:t>
            </w:r>
          </w:p>
        </w:tc>
      </w:tr>
      <w:tr w:rsidR="00873145" w:rsidRPr="00972CF3" w:rsidTr="00C2654E"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873145" w:rsidRPr="005B4101" w:rsidRDefault="00873145" w:rsidP="00C2654E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 (1,5)</w:t>
            </w:r>
          </w:p>
        </w:tc>
      </w:tr>
    </w:tbl>
    <w:p w:rsidR="00873145" w:rsidRDefault="00873145" w:rsidP="00873145"/>
    <w:p w:rsidR="00EA3D5C" w:rsidRDefault="00EA3D5C">
      <w:bookmarkStart w:id="0" w:name="_GoBack"/>
      <w:bookmarkEnd w:id="0"/>
    </w:p>
    <w:sectPr w:rsidR="00EA3D5C" w:rsidSect="003A6BBF">
      <w:footerReference w:type="even" r:id="rId5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26AD" w:rsidRDefault="00873145" w:rsidP="00A03CBF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26AD" w:rsidRDefault="00873145" w:rsidP="00A03CB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145"/>
    <w:rsid w:val="00064B9E"/>
    <w:rsid w:val="000767DB"/>
    <w:rsid w:val="000F32CB"/>
    <w:rsid w:val="002A4C1A"/>
    <w:rsid w:val="0042445F"/>
    <w:rsid w:val="005564E7"/>
    <w:rsid w:val="005C2A4C"/>
    <w:rsid w:val="00600F2A"/>
    <w:rsid w:val="00672A7E"/>
    <w:rsid w:val="00822F36"/>
    <w:rsid w:val="00844AD1"/>
    <w:rsid w:val="00873145"/>
    <w:rsid w:val="009953CF"/>
    <w:rsid w:val="00A02925"/>
    <w:rsid w:val="00A63195"/>
    <w:rsid w:val="00B62187"/>
    <w:rsid w:val="00BB7672"/>
    <w:rsid w:val="00BD4204"/>
    <w:rsid w:val="00CD1E94"/>
    <w:rsid w:val="00DA736A"/>
    <w:rsid w:val="00E4165D"/>
    <w:rsid w:val="00EA3D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DE9E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145"/>
    <w:pPr>
      <w:spacing w:line="480" w:lineRule="auto"/>
    </w:pPr>
    <w:rPr>
      <w:rFonts w:ascii="Times" w:hAnsi="Times" w:cs="Arial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73145"/>
    <w:pPr>
      <w:spacing w:line="360" w:lineRule="auto"/>
    </w:pPr>
  </w:style>
  <w:style w:type="paragraph" w:styleId="Footer">
    <w:name w:val="footer"/>
    <w:basedOn w:val="Normal"/>
    <w:link w:val="FooterChar"/>
    <w:uiPriority w:val="99"/>
    <w:unhideWhenUsed/>
    <w:rsid w:val="008731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145"/>
    <w:rPr>
      <w:rFonts w:ascii="Times" w:hAnsi="Times" w:cs="Arial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873145"/>
  </w:style>
  <w:style w:type="table" w:styleId="TableGrid">
    <w:name w:val="Table Grid"/>
    <w:basedOn w:val="TableNormal"/>
    <w:uiPriority w:val="59"/>
    <w:rsid w:val="00873145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145"/>
    <w:pPr>
      <w:spacing w:line="480" w:lineRule="auto"/>
    </w:pPr>
    <w:rPr>
      <w:rFonts w:ascii="Times" w:hAnsi="Times" w:cs="Arial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73145"/>
    <w:pPr>
      <w:spacing w:line="360" w:lineRule="auto"/>
    </w:pPr>
  </w:style>
  <w:style w:type="paragraph" w:styleId="Footer">
    <w:name w:val="footer"/>
    <w:basedOn w:val="Normal"/>
    <w:link w:val="FooterChar"/>
    <w:uiPriority w:val="99"/>
    <w:unhideWhenUsed/>
    <w:rsid w:val="008731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145"/>
    <w:rPr>
      <w:rFonts w:ascii="Times" w:hAnsi="Times" w:cs="Arial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873145"/>
  </w:style>
  <w:style w:type="table" w:styleId="TableGrid">
    <w:name w:val="Table Grid"/>
    <w:basedOn w:val="TableNormal"/>
    <w:uiPriority w:val="59"/>
    <w:rsid w:val="00873145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2</Characters>
  <Application>Microsoft Macintosh Word</Application>
  <DocSecurity>0</DocSecurity>
  <Lines>4</Lines>
  <Paragraphs>1</Paragraphs>
  <ScaleCrop>false</ScaleCrop>
  <Company>University of New South Wales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Guillemin</dc:creator>
  <cp:keywords/>
  <dc:description/>
  <cp:lastModifiedBy>Gilles Guillemin</cp:lastModifiedBy>
  <cp:revision>1</cp:revision>
  <dcterms:created xsi:type="dcterms:W3CDTF">2015-02-04T07:16:00Z</dcterms:created>
  <dcterms:modified xsi:type="dcterms:W3CDTF">2015-02-04T07:16:00Z</dcterms:modified>
</cp:coreProperties>
</file>